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56F27" w14:textId="0A4FADBB" w:rsidR="00F12ABE" w:rsidRDefault="00F12ABE" w:rsidP="00F12ABE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F12ABE">
        <w:rPr>
          <w:rFonts w:ascii="Arial" w:hAnsi="Arial" w:cs="Arial"/>
          <w:b/>
          <w:sz w:val="20"/>
          <w:szCs w:val="20"/>
          <w:lang w:val="en-US"/>
        </w:rPr>
        <w:t>S37</w:t>
      </w:r>
      <w:r w:rsidRPr="00F12ABE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F12ABE">
        <w:rPr>
          <w:rFonts w:ascii="Arial" w:hAnsi="Arial" w:cs="Arial"/>
          <w:b/>
          <w:sz w:val="20"/>
          <w:szCs w:val="20"/>
          <w:lang w:val="en-US"/>
        </w:rPr>
        <w:t>. Relative risk of any solicited systemic reaction during the first week after one dose of the MF59-adjuvanted or non-adjuvanted seasonal influenza vaccines in non-elderly adults.</w:t>
      </w:r>
    </w:p>
    <w:p w14:paraId="2DC886DF" w14:textId="77777777" w:rsidR="00F12ABE" w:rsidRPr="00F12ABE" w:rsidRDefault="00F12ABE" w:rsidP="00F12ABE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14:paraId="19314D4B" w14:textId="00845165" w:rsidR="0070720E" w:rsidRPr="00F12ABE" w:rsidRDefault="00F12ABE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1EB77595" wp14:editId="7F26951D">
            <wp:extent cx="6120130" cy="1670685"/>
            <wp:effectExtent l="0" t="0" r="0" b="5715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7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720E" w:rsidRPr="00F12A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176"/>
    <w:rsid w:val="006E2176"/>
    <w:rsid w:val="0070720E"/>
    <w:rsid w:val="00F1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37E63"/>
  <w15:chartTrackingRefBased/>
  <w15:docId w15:val="{CDB2697C-99A0-4BA9-BC4A-19E1FFF3D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12AB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27:00Z</dcterms:created>
  <dcterms:modified xsi:type="dcterms:W3CDTF">2024-05-09T09:28:00Z</dcterms:modified>
</cp:coreProperties>
</file>